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3FF" w:rsidRPr="00A84B15" w:rsidRDefault="004A03FF" w:rsidP="004A03FF">
      <w:pPr>
        <w:spacing w:line="360" w:lineRule="auto"/>
        <w:jc w:val="center"/>
        <w:rPr>
          <w:sz w:val="24"/>
          <w:szCs w:val="24"/>
          <w:shd w:val="clear" w:color="auto" w:fill="FFFFFF"/>
        </w:rPr>
      </w:pPr>
      <w:r w:rsidRPr="00A84B15">
        <w:rPr>
          <w:noProof/>
          <w:sz w:val="24"/>
          <w:szCs w:val="24"/>
          <w:shd w:val="clear" w:color="auto" w:fill="FFFFFF"/>
        </w:rPr>
        <w:drawing>
          <wp:inline distT="0" distB="0" distL="0" distR="0">
            <wp:extent cx="3080385" cy="1632585"/>
            <wp:effectExtent l="19050" t="0" r="0" b="0"/>
            <wp:docPr id="11" name="Picture 11" descr="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icture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0385" cy="1632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03FF" w:rsidRDefault="0010324C" w:rsidP="004A03FF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  <w:shd w:val="clear" w:color="auto" w:fill="FFFFFF"/>
        </w:rPr>
        <w:t xml:space="preserve">Additional </w:t>
      </w:r>
      <w:bookmarkStart w:id="0" w:name="_GoBack"/>
      <w:bookmarkEnd w:id="0"/>
      <w:r w:rsidR="004576C8">
        <w:rPr>
          <w:b/>
          <w:bCs/>
          <w:sz w:val="24"/>
          <w:szCs w:val="24"/>
          <w:shd w:val="clear" w:color="auto" w:fill="FFFFFF"/>
        </w:rPr>
        <w:t>Figure 1</w:t>
      </w:r>
      <w:r w:rsidR="004A03FF" w:rsidRPr="00A84B15">
        <w:rPr>
          <w:sz w:val="24"/>
          <w:szCs w:val="24"/>
          <w:shd w:val="clear" w:color="auto" w:fill="FFFFFF"/>
        </w:rPr>
        <w:t xml:space="preserve">. </w:t>
      </w:r>
      <w:r w:rsidR="004A03FF" w:rsidRPr="00A84B15">
        <w:rPr>
          <w:sz w:val="24"/>
          <w:szCs w:val="24"/>
        </w:rPr>
        <w:t>Whole PLLA/PLGA scaffolds were cut perpendicularly to their horizontal plane, to 5-micron sections.</w:t>
      </w:r>
    </w:p>
    <w:sectPr w:rsidR="004A03FF" w:rsidSect="009F59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3FF"/>
    <w:rsid w:val="0000019B"/>
    <w:rsid w:val="00000D4A"/>
    <w:rsid w:val="00001FE0"/>
    <w:rsid w:val="00003D5D"/>
    <w:rsid w:val="000055D8"/>
    <w:rsid w:val="000133EC"/>
    <w:rsid w:val="00013719"/>
    <w:rsid w:val="00022CD6"/>
    <w:rsid w:val="00024E6B"/>
    <w:rsid w:val="0002552C"/>
    <w:rsid w:val="00030025"/>
    <w:rsid w:val="000324DB"/>
    <w:rsid w:val="000341C9"/>
    <w:rsid w:val="00034EC4"/>
    <w:rsid w:val="000367AA"/>
    <w:rsid w:val="00040765"/>
    <w:rsid w:val="00042947"/>
    <w:rsid w:val="00042D1F"/>
    <w:rsid w:val="0004491C"/>
    <w:rsid w:val="00044F6C"/>
    <w:rsid w:val="0004555E"/>
    <w:rsid w:val="0004577F"/>
    <w:rsid w:val="00046CEB"/>
    <w:rsid w:val="000472F3"/>
    <w:rsid w:val="00047E60"/>
    <w:rsid w:val="00051DDE"/>
    <w:rsid w:val="00055383"/>
    <w:rsid w:val="00056B48"/>
    <w:rsid w:val="00056C15"/>
    <w:rsid w:val="00061AE3"/>
    <w:rsid w:val="00063499"/>
    <w:rsid w:val="000647AC"/>
    <w:rsid w:val="00066F8F"/>
    <w:rsid w:val="000670C6"/>
    <w:rsid w:val="0007433F"/>
    <w:rsid w:val="00074F42"/>
    <w:rsid w:val="00080E5D"/>
    <w:rsid w:val="00084CD4"/>
    <w:rsid w:val="00085B74"/>
    <w:rsid w:val="00085D38"/>
    <w:rsid w:val="00087252"/>
    <w:rsid w:val="000873B8"/>
    <w:rsid w:val="0008744A"/>
    <w:rsid w:val="00087CAB"/>
    <w:rsid w:val="000910B6"/>
    <w:rsid w:val="0009129A"/>
    <w:rsid w:val="000943D1"/>
    <w:rsid w:val="00094D6D"/>
    <w:rsid w:val="00095289"/>
    <w:rsid w:val="00097130"/>
    <w:rsid w:val="000A0906"/>
    <w:rsid w:val="000A1BF7"/>
    <w:rsid w:val="000A2934"/>
    <w:rsid w:val="000A3003"/>
    <w:rsid w:val="000A4D85"/>
    <w:rsid w:val="000A5493"/>
    <w:rsid w:val="000A56C6"/>
    <w:rsid w:val="000A5FD5"/>
    <w:rsid w:val="000A6799"/>
    <w:rsid w:val="000A7721"/>
    <w:rsid w:val="000B6D52"/>
    <w:rsid w:val="000B7213"/>
    <w:rsid w:val="000C3763"/>
    <w:rsid w:val="000C4A45"/>
    <w:rsid w:val="000C52EB"/>
    <w:rsid w:val="000C570B"/>
    <w:rsid w:val="000C652D"/>
    <w:rsid w:val="000C6B38"/>
    <w:rsid w:val="000C6D3B"/>
    <w:rsid w:val="000C6E10"/>
    <w:rsid w:val="000C7468"/>
    <w:rsid w:val="000D1FD2"/>
    <w:rsid w:val="000D20AA"/>
    <w:rsid w:val="000D305E"/>
    <w:rsid w:val="000D5647"/>
    <w:rsid w:val="000E02C5"/>
    <w:rsid w:val="000E1329"/>
    <w:rsid w:val="000E7892"/>
    <w:rsid w:val="000F08FD"/>
    <w:rsid w:val="000F09F4"/>
    <w:rsid w:val="000F108B"/>
    <w:rsid w:val="000F2BB3"/>
    <w:rsid w:val="000F35B1"/>
    <w:rsid w:val="000F7CE2"/>
    <w:rsid w:val="00101914"/>
    <w:rsid w:val="0010324C"/>
    <w:rsid w:val="0010573E"/>
    <w:rsid w:val="00106277"/>
    <w:rsid w:val="0010657D"/>
    <w:rsid w:val="00107C23"/>
    <w:rsid w:val="00110C08"/>
    <w:rsid w:val="00112E16"/>
    <w:rsid w:val="001131D2"/>
    <w:rsid w:val="00113357"/>
    <w:rsid w:val="0011478E"/>
    <w:rsid w:val="00115940"/>
    <w:rsid w:val="001167AD"/>
    <w:rsid w:val="00127F4F"/>
    <w:rsid w:val="00132B8A"/>
    <w:rsid w:val="00137F59"/>
    <w:rsid w:val="00140343"/>
    <w:rsid w:val="00146D76"/>
    <w:rsid w:val="00150CF0"/>
    <w:rsid w:val="00151D5E"/>
    <w:rsid w:val="00152AE4"/>
    <w:rsid w:val="001530C3"/>
    <w:rsid w:val="00157071"/>
    <w:rsid w:val="00157E2E"/>
    <w:rsid w:val="00161F73"/>
    <w:rsid w:val="001636DB"/>
    <w:rsid w:val="00163709"/>
    <w:rsid w:val="00164106"/>
    <w:rsid w:val="001678C6"/>
    <w:rsid w:val="00167AFE"/>
    <w:rsid w:val="0017052F"/>
    <w:rsid w:val="00171239"/>
    <w:rsid w:val="001724F8"/>
    <w:rsid w:val="00176D89"/>
    <w:rsid w:val="00184108"/>
    <w:rsid w:val="0018474F"/>
    <w:rsid w:val="00184E79"/>
    <w:rsid w:val="00185A68"/>
    <w:rsid w:val="00185B99"/>
    <w:rsid w:val="00190911"/>
    <w:rsid w:val="00191320"/>
    <w:rsid w:val="0019154A"/>
    <w:rsid w:val="0019530E"/>
    <w:rsid w:val="001966E1"/>
    <w:rsid w:val="00196E70"/>
    <w:rsid w:val="00196FD4"/>
    <w:rsid w:val="001A319F"/>
    <w:rsid w:val="001A775F"/>
    <w:rsid w:val="001B0913"/>
    <w:rsid w:val="001B5D11"/>
    <w:rsid w:val="001C462F"/>
    <w:rsid w:val="001C493B"/>
    <w:rsid w:val="001D0B4B"/>
    <w:rsid w:val="001D2439"/>
    <w:rsid w:val="001D28E5"/>
    <w:rsid w:val="001E19B1"/>
    <w:rsid w:val="001E7ED7"/>
    <w:rsid w:val="001F16D6"/>
    <w:rsid w:val="001F4307"/>
    <w:rsid w:val="001F466B"/>
    <w:rsid w:val="001F6F85"/>
    <w:rsid w:val="002032DE"/>
    <w:rsid w:val="0020589C"/>
    <w:rsid w:val="00206904"/>
    <w:rsid w:val="002075CD"/>
    <w:rsid w:val="002108A3"/>
    <w:rsid w:val="00212973"/>
    <w:rsid w:val="002139CB"/>
    <w:rsid w:val="00213D85"/>
    <w:rsid w:val="002149F4"/>
    <w:rsid w:val="0021615D"/>
    <w:rsid w:val="00217942"/>
    <w:rsid w:val="00220A2D"/>
    <w:rsid w:val="00220D36"/>
    <w:rsid w:val="002217BE"/>
    <w:rsid w:val="00221EB5"/>
    <w:rsid w:val="00224064"/>
    <w:rsid w:val="00224F2C"/>
    <w:rsid w:val="00226716"/>
    <w:rsid w:val="00231730"/>
    <w:rsid w:val="00231E29"/>
    <w:rsid w:val="00233F03"/>
    <w:rsid w:val="002363B6"/>
    <w:rsid w:val="00241905"/>
    <w:rsid w:val="00241CF3"/>
    <w:rsid w:val="00243814"/>
    <w:rsid w:val="00243A7D"/>
    <w:rsid w:val="00252571"/>
    <w:rsid w:val="002528EC"/>
    <w:rsid w:val="00255B23"/>
    <w:rsid w:val="002617A0"/>
    <w:rsid w:val="00262FDE"/>
    <w:rsid w:val="00271A0D"/>
    <w:rsid w:val="00276769"/>
    <w:rsid w:val="00282146"/>
    <w:rsid w:val="00283771"/>
    <w:rsid w:val="002907D6"/>
    <w:rsid w:val="00293993"/>
    <w:rsid w:val="00294053"/>
    <w:rsid w:val="00296BAE"/>
    <w:rsid w:val="0029705B"/>
    <w:rsid w:val="002A2761"/>
    <w:rsid w:val="002A32B2"/>
    <w:rsid w:val="002A4210"/>
    <w:rsid w:val="002A4799"/>
    <w:rsid w:val="002B1AC8"/>
    <w:rsid w:val="002B25BC"/>
    <w:rsid w:val="002B2AA0"/>
    <w:rsid w:val="002B6354"/>
    <w:rsid w:val="002C04C6"/>
    <w:rsid w:val="002C0518"/>
    <w:rsid w:val="002C67B8"/>
    <w:rsid w:val="002C6E4F"/>
    <w:rsid w:val="002C7814"/>
    <w:rsid w:val="002D0448"/>
    <w:rsid w:val="002D0C8A"/>
    <w:rsid w:val="002D65F4"/>
    <w:rsid w:val="002E2755"/>
    <w:rsid w:val="002E2B1F"/>
    <w:rsid w:val="002E6DFD"/>
    <w:rsid w:val="002E7CE6"/>
    <w:rsid w:val="002F2F15"/>
    <w:rsid w:val="002F3105"/>
    <w:rsid w:val="002F47D9"/>
    <w:rsid w:val="00300F8E"/>
    <w:rsid w:val="003059F7"/>
    <w:rsid w:val="00307AD6"/>
    <w:rsid w:val="00307CBA"/>
    <w:rsid w:val="003135E6"/>
    <w:rsid w:val="00317E3F"/>
    <w:rsid w:val="00321A8C"/>
    <w:rsid w:val="0032255D"/>
    <w:rsid w:val="00324971"/>
    <w:rsid w:val="003250C0"/>
    <w:rsid w:val="00325931"/>
    <w:rsid w:val="00325CC7"/>
    <w:rsid w:val="003311B0"/>
    <w:rsid w:val="00332723"/>
    <w:rsid w:val="003333C4"/>
    <w:rsid w:val="00340742"/>
    <w:rsid w:val="00340FCD"/>
    <w:rsid w:val="0034226B"/>
    <w:rsid w:val="00347C1C"/>
    <w:rsid w:val="0035099A"/>
    <w:rsid w:val="00355BFC"/>
    <w:rsid w:val="00356940"/>
    <w:rsid w:val="00363D86"/>
    <w:rsid w:val="003646F5"/>
    <w:rsid w:val="00364791"/>
    <w:rsid w:val="00367015"/>
    <w:rsid w:val="00371BA8"/>
    <w:rsid w:val="00372D8C"/>
    <w:rsid w:val="0037515B"/>
    <w:rsid w:val="0038535C"/>
    <w:rsid w:val="003853EE"/>
    <w:rsid w:val="00385B75"/>
    <w:rsid w:val="00392693"/>
    <w:rsid w:val="00392BC0"/>
    <w:rsid w:val="00393578"/>
    <w:rsid w:val="00394D49"/>
    <w:rsid w:val="0039694F"/>
    <w:rsid w:val="00397A0C"/>
    <w:rsid w:val="003A2C8D"/>
    <w:rsid w:val="003A6C71"/>
    <w:rsid w:val="003A7076"/>
    <w:rsid w:val="003B0C22"/>
    <w:rsid w:val="003B1A18"/>
    <w:rsid w:val="003B2BB0"/>
    <w:rsid w:val="003B39A2"/>
    <w:rsid w:val="003B57CA"/>
    <w:rsid w:val="003B5AFD"/>
    <w:rsid w:val="003B7CDC"/>
    <w:rsid w:val="003C1E6A"/>
    <w:rsid w:val="003C66DD"/>
    <w:rsid w:val="003C6C5D"/>
    <w:rsid w:val="003D067F"/>
    <w:rsid w:val="003D0FAF"/>
    <w:rsid w:val="003D1626"/>
    <w:rsid w:val="003D1B4B"/>
    <w:rsid w:val="003D5059"/>
    <w:rsid w:val="003D5A00"/>
    <w:rsid w:val="003D5B9B"/>
    <w:rsid w:val="003E08E4"/>
    <w:rsid w:val="003E0EF7"/>
    <w:rsid w:val="003E1B30"/>
    <w:rsid w:val="003E37E0"/>
    <w:rsid w:val="003E562B"/>
    <w:rsid w:val="003E7605"/>
    <w:rsid w:val="003E78F3"/>
    <w:rsid w:val="003F14FE"/>
    <w:rsid w:val="003F2750"/>
    <w:rsid w:val="003F49AB"/>
    <w:rsid w:val="003F595C"/>
    <w:rsid w:val="003F5C92"/>
    <w:rsid w:val="003F7B50"/>
    <w:rsid w:val="003F7DC7"/>
    <w:rsid w:val="00400569"/>
    <w:rsid w:val="00405EE2"/>
    <w:rsid w:val="004100F3"/>
    <w:rsid w:val="00412C7B"/>
    <w:rsid w:val="00412EC6"/>
    <w:rsid w:val="004171C6"/>
    <w:rsid w:val="00420449"/>
    <w:rsid w:val="004263FE"/>
    <w:rsid w:val="00426A1A"/>
    <w:rsid w:val="00427558"/>
    <w:rsid w:val="00431A53"/>
    <w:rsid w:val="00432D27"/>
    <w:rsid w:val="0043304A"/>
    <w:rsid w:val="00433295"/>
    <w:rsid w:val="00433454"/>
    <w:rsid w:val="0043559A"/>
    <w:rsid w:val="00436A9A"/>
    <w:rsid w:val="00436E61"/>
    <w:rsid w:val="00437F5D"/>
    <w:rsid w:val="00441398"/>
    <w:rsid w:val="00441802"/>
    <w:rsid w:val="00442252"/>
    <w:rsid w:val="004447CA"/>
    <w:rsid w:val="00445357"/>
    <w:rsid w:val="00445630"/>
    <w:rsid w:val="00446123"/>
    <w:rsid w:val="004521A4"/>
    <w:rsid w:val="00454425"/>
    <w:rsid w:val="004576C8"/>
    <w:rsid w:val="00460869"/>
    <w:rsid w:val="0047314A"/>
    <w:rsid w:val="0048235F"/>
    <w:rsid w:val="0048528D"/>
    <w:rsid w:val="004854FD"/>
    <w:rsid w:val="0048593C"/>
    <w:rsid w:val="00487953"/>
    <w:rsid w:val="0049037F"/>
    <w:rsid w:val="004913D1"/>
    <w:rsid w:val="0049512D"/>
    <w:rsid w:val="0049726F"/>
    <w:rsid w:val="004979E2"/>
    <w:rsid w:val="004A03FF"/>
    <w:rsid w:val="004A4C83"/>
    <w:rsid w:val="004A50EC"/>
    <w:rsid w:val="004A6E2F"/>
    <w:rsid w:val="004B0715"/>
    <w:rsid w:val="004B2C80"/>
    <w:rsid w:val="004B6223"/>
    <w:rsid w:val="004B656A"/>
    <w:rsid w:val="004C1FB8"/>
    <w:rsid w:val="004C2392"/>
    <w:rsid w:val="004C5DDB"/>
    <w:rsid w:val="004C7AD9"/>
    <w:rsid w:val="004D1E81"/>
    <w:rsid w:val="004D35BF"/>
    <w:rsid w:val="004E7456"/>
    <w:rsid w:val="004E7E92"/>
    <w:rsid w:val="004F1055"/>
    <w:rsid w:val="004F3F24"/>
    <w:rsid w:val="004F44F5"/>
    <w:rsid w:val="004F47BE"/>
    <w:rsid w:val="005001FF"/>
    <w:rsid w:val="0050022F"/>
    <w:rsid w:val="005008CF"/>
    <w:rsid w:val="00500BA6"/>
    <w:rsid w:val="00502C36"/>
    <w:rsid w:val="00503E61"/>
    <w:rsid w:val="0050515D"/>
    <w:rsid w:val="00507DAC"/>
    <w:rsid w:val="00514A9D"/>
    <w:rsid w:val="00515AB1"/>
    <w:rsid w:val="00516B2D"/>
    <w:rsid w:val="00516BD1"/>
    <w:rsid w:val="00516E24"/>
    <w:rsid w:val="005177D1"/>
    <w:rsid w:val="00522668"/>
    <w:rsid w:val="00527AB7"/>
    <w:rsid w:val="00530C3C"/>
    <w:rsid w:val="00535378"/>
    <w:rsid w:val="00535C1B"/>
    <w:rsid w:val="005362AE"/>
    <w:rsid w:val="005503FD"/>
    <w:rsid w:val="00552B71"/>
    <w:rsid w:val="005566A7"/>
    <w:rsid w:val="0056158B"/>
    <w:rsid w:val="00562025"/>
    <w:rsid w:val="0056557C"/>
    <w:rsid w:val="00567D80"/>
    <w:rsid w:val="005705E6"/>
    <w:rsid w:val="005724BE"/>
    <w:rsid w:val="00572EC0"/>
    <w:rsid w:val="00576F4B"/>
    <w:rsid w:val="0057786E"/>
    <w:rsid w:val="00577A57"/>
    <w:rsid w:val="0058074B"/>
    <w:rsid w:val="00581AB3"/>
    <w:rsid w:val="00582953"/>
    <w:rsid w:val="00582D44"/>
    <w:rsid w:val="00583812"/>
    <w:rsid w:val="005866AF"/>
    <w:rsid w:val="00587D16"/>
    <w:rsid w:val="0059038B"/>
    <w:rsid w:val="005949DF"/>
    <w:rsid w:val="005950F7"/>
    <w:rsid w:val="00595BD4"/>
    <w:rsid w:val="0059754E"/>
    <w:rsid w:val="005A26D3"/>
    <w:rsid w:val="005A7555"/>
    <w:rsid w:val="005A7D21"/>
    <w:rsid w:val="005A7DFA"/>
    <w:rsid w:val="005A7E23"/>
    <w:rsid w:val="005B2996"/>
    <w:rsid w:val="005B484C"/>
    <w:rsid w:val="005B4ED2"/>
    <w:rsid w:val="005C0426"/>
    <w:rsid w:val="005C1760"/>
    <w:rsid w:val="005C236A"/>
    <w:rsid w:val="005C6707"/>
    <w:rsid w:val="005C78C0"/>
    <w:rsid w:val="005D26CC"/>
    <w:rsid w:val="005D564E"/>
    <w:rsid w:val="005D59B5"/>
    <w:rsid w:val="005D78E9"/>
    <w:rsid w:val="005D7ABD"/>
    <w:rsid w:val="005E03D9"/>
    <w:rsid w:val="005E4B7C"/>
    <w:rsid w:val="005F07CD"/>
    <w:rsid w:val="005F1353"/>
    <w:rsid w:val="005F1AB5"/>
    <w:rsid w:val="005F2994"/>
    <w:rsid w:val="005F3033"/>
    <w:rsid w:val="005F30BB"/>
    <w:rsid w:val="005F3560"/>
    <w:rsid w:val="005F3850"/>
    <w:rsid w:val="005F72D1"/>
    <w:rsid w:val="005F763F"/>
    <w:rsid w:val="0060295E"/>
    <w:rsid w:val="00603EC2"/>
    <w:rsid w:val="006050FC"/>
    <w:rsid w:val="00611234"/>
    <w:rsid w:val="00611F02"/>
    <w:rsid w:val="0061282F"/>
    <w:rsid w:val="00612F8C"/>
    <w:rsid w:val="00613C66"/>
    <w:rsid w:val="00613FE4"/>
    <w:rsid w:val="0061662F"/>
    <w:rsid w:val="006214CD"/>
    <w:rsid w:val="00624AD8"/>
    <w:rsid w:val="00626FBE"/>
    <w:rsid w:val="00630F00"/>
    <w:rsid w:val="006330F5"/>
    <w:rsid w:val="00633D8E"/>
    <w:rsid w:val="00635D76"/>
    <w:rsid w:val="0063705C"/>
    <w:rsid w:val="00640FF0"/>
    <w:rsid w:val="00642A78"/>
    <w:rsid w:val="006461D7"/>
    <w:rsid w:val="00646272"/>
    <w:rsid w:val="00646DE9"/>
    <w:rsid w:val="00650D00"/>
    <w:rsid w:val="00650D93"/>
    <w:rsid w:val="00653AFE"/>
    <w:rsid w:val="0065419B"/>
    <w:rsid w:val="006558FC"/>
    <w:rsid w:val="0066693F"/>
    <w:rsid w:val="00667C65"/>
    <w:rsid w:val="00670499"/>
    <w:rsid w:val="00673D42"/>
    <w:rsid w:val="00675B12"/>
    <w:rsid w:val="006836F3"/>
    <w:rsid w:val="00685F09"/>
    <w:rsid w:val="00686986"/>
    <w:rsid w:val="006872C3"/>
    <w:rsid w:val="00687995"/>
    <w:rsid w:val="00690FAB"/>
    <w:rsid w:val="00691955"/>
    <w:rsid w:val="006927B8"/>
    <w:rsid w:val="00694951"/>
    <w:rsid w:val="00697C31"/>
    <w:rsid w:val="006A04BD"/>
    <w:rsid w:val="006A09FC"/>
    <w:rsid w:val="006A0A78"/>
    <w:rsid w:val="006A0F59"/>
    <w:rsid w:val="006A1F42"/>
    <w:rsid w:val="006A2E24"/>
    <w:rsid w:val="006A4022"/>
    <w:rsid w:val="006A7BA2"/>
    <w:rsid w:val="006B2B43"/>
    <w:rsid w:val="006B6307"/>
    <w:rsid w:val="006B6CCD"/>
    <w:rsid w:val="006C0DC2"/>
    <w:rsid w:val="006C18C8"/>
    <w:rsid w:val="006C1CAC"/>
    <w:rsid w:val="006C5C0F"/>
    <w:rsid w:val="006C5E1C"/>
    <w:rsid w:val="006C6F5F"/>
    <w:rsid w:val="006D262F"/>
    <w:rsid w:val="006D34F2"/>
    <w:rsid w:val="006D51DB"/>
    <w:rsid w:val="006E2DF8"/>
    <w:rsid w:val="006E374F"/>
    <w:rsid w:val="006E3C5D"/>
    <w:rsid w:val="006E3F31"/>
    <w:rsid w:val="006E48AE"/>
    <w:rsid w:val="006E585D"/>
    <w:rsid w:val="006E5F17"/>
    <w:rsid w:val="006E6B7C"/>
    <w:rsid w:val="006E7B2F"/>
    <w:rsid w:val="006F00E7"/>
    <w:rsid w:val="006F0995"/>
    <w:rsid w:val="006F0CB3"/>
    <w:rsid w:val="006F2756"/>
    <w:rsid w:val="006F29BC"/>
    <w:rsid w:val="006F3030"/>
    <w:rsid w:val="00701F46"/>
    <w:rsid w:val="00702E1C"/>
    <w:rsid w:val="007039D5"/>
    <w:rsid w:val="00704C7D"/>
    <w:rsid w:val="00706067"/>
    <w:rsid w:val="0070725B"/>
    <w:rsid w:val="0071568A"/>
    <w:rsid w:val="0071593E"/>
    <w:rsid w:val="00721F9E"/>
    <w:rsid w:val="00724115"/>
    <w:rsid w:val="00726DA9"/>
    <w:rsid w:val="00730E24"/>
    <w:rsid w:val="00730EBE"/>
    <w:rsid w:val="00733E0F"/>
    <w:rsid w:val="00735CB4"/>
    <w:rsid w:val="00735D68"/>
    <w:rsid w:val="00742D3C"/>
    <w:rsid w:val="00744568"/>
    <w:rsid w:val="007453E3"/>
    <w:rsid w:val="00746C2A"/>
    <w:rsid w:val="00751B26"/>
    <w:rsid w:val="00752290"/>
    <w:rsid w:val="00752649"/>
    <w:rsid w:val="00754124"/>
    <w:rsid w:val="00763F07"/>
    <w:rsid w:val="0076535E"/>
    <w:rsid w:val="00765FF9"/>
    <w:rsid w:val="00767298"/>
    <w:rsid w:val="007725F7"/>
    <w:rsid w:val="00772AF4"/>
    <w:rsid w:val="00776FA5"/>
    <w:rsid w:val="00780372"/>
    <w:rsid w:val="00780EEF"/>
    <w:rsid w:val="00781C2D"/>
    <w:rsid w:val="0078397E"/>
    <w:rsid w:val="007918DC"/>
    <w:rsid w:val="007926D3"/>
    <w:rsid w:val="0079568C"/>
    <w:rsid w:val="007958BC"/>
    <w:rsid w:val="00796909"/>
    <w:rsid w:val="007A0E25"/>
    <w:rsid w:val="007A1146"/>
    <w:rsid w:val="007A14B4"/>
    <w:rsid w:val="007B6282"/>
    <w:rsid w:val="007C0DE6"/>
    <w:rsid w:val="007C297A"/>
    <w:rsid w:val="007C30A9"/>
    <w:rsid w:val="007C3566"/>
    <w:rsid w:val="007C5477"/>
    <w:rsid w:val="007C7E71"/>
    <w:rsid w:val="007D08C0"/>
    <w:rsid w:val="007D091E"/>
    <w:rsid w:val="007D2454"/>
    <w:rsid w:val="007D3174"/>
    <w:rsid w:val="007D4030"/>
    <w:rsid w:val="007D6695"/>
    <w:rsid w:val="007D6CCF"/>
    <w:rsid w:val="007E0456"/>
    <w:rsid w:val="007E2139"/>
    <w:rsid w:val="007E343A"/>
    <w:rsid w:val="007E3E21"/>
    <w:rsid w:val="007E4079"/>
    <w:rsid w:val="007F4164"/>
    <w:rsid w:val="007F5384"/>
    <w:rsid w:val="007F59F5"/>
    <w:rsid w:val="007F680D"/>
    <w:rsid w:val="00800140"/>
    <w:rsid w:val="00803309"/>
    <w:rsid w:val="00806629"/>
    <w:rsid w:val="0080727A"/>
    <w:rsid w:val="00810116"/>
    <w:rsid w:val="008144F1"/>
    <w:rsid w:val="00814758"/>
    <w:rsid w:val="0081787D"/>
    <w:rsid w:val="008221F0"/>
    <w:rsid w:val="008222E5"/>
    <w:rsid w:val="008234B1"/>
    <w:rsid w:val="00825EB8"/>
    <w:rsid w:val="00826492"/>
    <w:rsid w:val="00826D60"/>
    <w:rsid w:val="00830EAA"/>
    <w:rsid w:val="008323D2"/>
    <w:rsid w:val="0083391D"/>
    <w:rsid w:val="00834F10"/>
    <w:rsid w:val="008404C4"/>
    <w:rsid w:val="00841E8D"/>
    <w:rsid w:val="00847527"/>
    <w:rsid w:val="00847E09"/>
    <w:rsid w:val="00855920"/>
    <w:rsid w:val="008565CF"/>
    <w:rsid w:val="0085789E"/>
    <w:rsid w:val="00860A4A"/>
    <w:rsid w:val="00867A45"/>
    <w:rsid w:val="0087746D"/>
    <w:rsid w:val="00880165"/>
    <w:rsid w:val="008902C3"/>
    <w:rsid w:val="00891A14"/>
    <w:rsid w:val="00892F47"/>
    <w:rsid w:val="00893C73"/>
    <w:rsid w:val="008A1DD5"/>
    <w:rsid w:val="008A213C"/>
    <w:rsid w:val="008A23E3"/>
    <w:rsid w:val="008A2CE2"/>
    <w:rsid w:val="008A3630"/>
    <w:rsid w:val="008A7F49"/>
    <w:rsid w:val="008B2033"/>
    <w:rsid w:val="008B38F0"/>
    <w:rsid w:val="008B717B"/>
    <w:rsid w:val="008C67AC"/>
    <w:rsid w:val="008C6992"/>
    <w:rsid w:val="008D1B47"/>
    <w:rsid w:val="008D20A3"/>
    <w:rsid w:val="008D2591"/>
    <w:rsid w:val="008D6D9C"/>
    <w:rsid w:val="008E01BD"/>
    <w:rsid w:val="008E2B06"/>
    <w:rsid w:val="008E3DC5"/>
    <w:rsid w:val="008E7E2D"/>
    <w:rsid w:val="008F4E5A"/>
    <w:rsid w:val="008F5EDB"/>
    <w:rsid w:val="00903682"/>
    <w:rsid w:val="00904C79"/>
    <w:rsid w:val="009070B1"/>
    <w:rsid w:val="00907888"/>
    <w:rsid w:val="00910310"/>
    <w:rsid w:val="00910323"/>
    <w:rsid w:val="00910ECE"/>
    <w:rsid w:val="009120DF"/>
    <w:rsid w:val="00912897"/>
    <w:rsid w:val="009143AF"/>
    <w:rsid w:val="00914BB5"/>
    <w:rsid w:val="00914C1D"/>
    <w:rsid w:val="009167BA"/>
    <w:rsid w:val="009200EE"/>
    <w:rsid w:val="0092336B"/>
    <w:rsid w:val="009238F4"/>
    <w:rsid w:val="00924FB5"/>
    <w:rsid w:val="009262B5"/>
    <w:rsid w:val="009313F7"/>
    <w:rsid w:val="0093201E"/>
    <w:rsid w:val="00933159"/>
    <w:rsid w:val="009336D2"/>
    <w:rsid w:val="00937892"/>
    <w:rsid w:val="0094002D"/>
    <w:rsid w:val="00940952"/>
    <w:rsid w:val="00942DE2"/>
    <w:rsid w:val="00944455"/>
    <w:rsid w:val="00944770"/>
    <w:rsid w:val="009454ED"/>
    <w:rsid w:val="009538C5"/>
    <w:rsid w:val="009570DC"/>
    <w:rsid w:val="00960EE9"/>
    <w:rsid w:val="009633EC"/>
    <w:rsid w:val="00965F49"/>
    <w:rsid w:val="009669F2"/>
    <w:rsid w:val="00966E2A"/>
    <w:rsid w:val="0096746D"/>
    <w:rsid w:val="009730A4"/>
    <w:rsid w:val="0097413F"/>
    <w:rsid w:val="009772FF"/>
    <w:rsid w:val="00987F9C"/>
    <w:rsid w:val="009904B0"/>
    <w:rsid w:val="00990EE2"/>
    <w:rsid w:val="009912D5"/>
    <w:rsid w:val="00994FF7"/>
    <w:rsid w:val="009A1319"/>
    <w:rsid w:val="009A1976"/>
    <w:rsid w:val="009A1D21"/>
    <w:rsid w:val="009A23A5"/>
    <w:rsid w:val="009A28C8"/>
    <w:rsid w:val="009A5F8F"/>
    <w:rsid w:val="009A7C22"/>
    <w:rsid w:val="009B198C"/>
    <w:rsid w:val="009B7C20"/>
    <w:rsid w:val="009C78A4"/>
    <w:rsid w:val="009D2140"/>
    <w:rsid w:val="009D234A"/>
    <w:rsid w:val="009D68DC"/>
    <w:rsid w:val="009E0D53"/>
    <w:rsid w:val="009E1D9B"/>
    <w:rsid w:val="009E380E"/>
    <w:rsid w:val="009E3E89"/>
    <w:rsid w:val="009E45FA"/>
    <w:rsid w:val="009F01EC"/>
    <w:rsid w:val="009F5782"/>
    <w:rsid w:val="009F59FE"/>
    <w:rsid w:val="009F5A47"/>
    <w:rsid w:val="00A01DE2"/>
    <w:rsid w:val="00A023BE"/>
    <w:rsid w:val="00A04022"/>
    <w:rsid w:val="00A061C7"/>
    <w:rsid w:val="00A06A85"/>
    <w:rsid w:val="00A07A99"/>
    <w:rsid w:val="00A10F2B"/>
    <w:rsid w:val="00A21E26"/>
    <w:rsid w:val="00A24462"/>
    <w:rsid w:val="00A256F6"/>
    <w:rsid w:val="00A27033"/>
    <w:rsid w:val="00A353D9"/>
    <w:rsid w:val="00A37CC4"/>
    <w:rsid w:val="00A440AA"/>
    <w:rsid w:val="00A45B22"/>
    <w:rsid w:val="00A45F49"/>
    <w:rsid w:val="00A468EC"/>
    <w:rsid w:val="00A53E13"/>
    <w:rsid w:val="00A549EC"/>
    <w:rsid w:val="00A54FD8"/>
    <w:rsid w:val="00A55C54"/>
    <w:rsid w:val="00A608A9"/>
    <w:rsid w:val="00A6099F"/>
    <w:rsid w:val="00A61568"/>
    <w:rsid w:val="00A65305"/>
    <w:rsid w:val="00A663BE"/>
    <w:rsid w:val="00A665F3"/>
    <w:rsid w:val="00A70DAB"/>
    <w:rsid w:val="00A71634"/>
    <w:rsid w:val="00A72711"/>
    <w:rsid w:val="00A75784"/>
    <w:rsid w:val="00A75FA5"/>
    <w:rsid w:val="00A772DB"/>
    <w:rsid w:val="00A806F2"/>
    <w:rsid w:val="00A82406"/>
    <w:rsid w:val="00A84AD5"/>
    <w:rsid w:val="00A86C66"/>
    <w:rsid w:val="00A86E1F"/>
    <w:rsid w:val="00A9179B"/>
    <w:rsid w:val="00A91F21"/>
    <w:rsid w:val="00A93ACC"/>
    <w:rsid w:val="00AA109D"/>
    <w:rsid w:val="00AA148A"/>
    <w:rsid w:val="00AA2B9E"/>
    <w:rsid w:val="00AA2C6E"/>
    <w:rsid w:val="00AA4237"/>
    <w:rsid w:val="00AA509F"/>
    <w:rsid w:val="00AA5D93"/>
    <w:rsid w:val="00AB04B0"/>
    <w:rsid w:val="00AB30D4"/>
    <w:rsid w:val="00AB5A95"/>
    <w:rsid w:val="00AB61F3"/>
    <w:rsid w:val="00AB760E"/>
    <w:rsid w:val="00AC016A"/>
    <w:rsid w:val="00AC30D9"/>
    <w:rsid w:val="00AC3577"/>
    <w:rsid w:val="00AC3B0A"/>
    <w:rsid w:val="00AC42BE"/>
    <w:rsid w:val="00AC4E7A"/>
    <w:rsid w:val="00AC5F0C"/>
    <w:rsid w:val="00AC7BF9"/>
    <w:rsid w:val="00AD2629"/>
    <w:rsid w:val="00AD2F60"/>
    <w:rsid w:val="00AD3FAE"/>
    <w:rsid w:val="00AD4033"/>
    <w:rsid w:val="00AD6E30"/>
    <w:rsid w:val="00AE0A33"/>
    <w:rsid w:val="00AE664C"/>
    <w:rsid w:val="00AE7CFB"/>
    <w:rsid w:val="00AF27B5"/>
    <w:rsid w:val="00AF38EC"/>
    <w:rsid w:val="00AF425F"/>
    <w:rsid w:val="00B0094B"/>
    <w:rsid w:val="00B03B3C"/>
    <w:rsid w:val="00B04F73"/>
    <w:rsid w:val="00B0571F"/>
    <w:rsid w:val="00B06F71"/>
    <w:rsid w:val="00B1035C"/>
    <w:rsid w:val="00B103BD"/>
    <w:rsid w:val="00B107A0"/>
    <w:rsid w:val="00B107DD"/>
    <w:rsid w:val="00B10ABF"/>
    <w:rsid w:val="00B154BC"/>
    <w:rsid w:val="00B15A37"/>
    <w:rsid w:val="00B17438"/>
    <w:rsid w:val="00B17980"/>
    <w:rsid w:val="00B20224"/>
    <w:rsid w:val="00B206B1"/>
    <w:rsid w:val="00B217B5"/>
    <w:rsid w:val="00B21D35"/>
    <w:rsid w:val="00B247A5"/>
    <w:rsid w:val="00B254BE"/>
    <w:rsid w:val="00B262C1"/>
    <w:rsid w:val="00B26972"/>
    <w:rsid w:val="00B302F1"/>
    <w:rsid w:val="00B32C5B"/>
    <w:rsid w:val="00B33CF0"/>
    <w:rsid w:val="00B35247"/>
    <w:rsid w:val="00B37551"/>
    <w:rsid w:val="00B413D2"/>
    <w:rsid w:val="00B45400"/>
    <w:rsid w:val="00B46A4D"/>
    <w:rsid w:val="00B509D1"/>
    <w:rsid w:val="00B50AFE"/>
    <w:rsid w:val="00B52F66"/>
    <w:rsid w:val="00B53F5A"/>
    <w:rsid w:val="00B63510"/>
    <w:rsid w:val="00B6392C"/>
    <w:rsid w:val="00B65209"/>
    <w:rsid w:val="00B66204"/>
    <w:rsid w:val="00B73777"/>
    <w:rsid w:val="00B73A02"/>
    <w:rsid w:val="00B7538C"/>
    <w:rsid w:val="00B760FE"/>
    <w:rsid w:val="00B7626B"/>
    <w:rsid w:val="00B7735A"/>
    <w:rsid w:val="00B80C0A"/>
    <w:rsid w:val="00B80E57"/>
    <w:rsid w:val="00B84FEC"/>
    <w:rsid w:val="00B858DF"/>
    <w:rsid w:val="00B94A39"/>
    <w:rsid w:val="00B9710E"/>
    <w:rsid w:val="00BA48FC"/>
    <w:rsid w:val="00BA5230"/>
    <w:rsid w:val="00BB099A"/>
    <w:rsid w:val="00BB4B42"/>
    <w:rsid w:val="00BB6C6E"/>
    <w:rsid w:val="00BC0D77"/>
    <w:rsid w:val="00BC0FE9"/>
    <w:rsid w:val="00BC2CC5"/>
    <w:rsid w:val="00BC2D0B"/>
    <w:rsid w:val="00BC7670"/>
    <w:rsid w:val="00BD0E1E"/>
    <w:rsid w:val="00BD17F7"/>
    <w:rsid w:val="00BD4C7D"/>
    <w:rsid w:val="00BD758A"/>
    <w:rsid w:val="00BE08BA"/>
    <w:rsid w:val="00BE14FA"/>
    <w:rsid w:val="00BE1B7D"/>
    <w:rsid w:val="00BE489A"/>
    <w:rsid w:val="00BE4B17"/>
    <w:rsid w:val="00BF156F"/>
    <w:rsid w:val="00C0770E"/>
    <w:rsid w:val="00C10B16"/>
    <w:rsid w:val="00C12100"/>
    <w:rsid w:val="00C12AF2"/>
    <w:rsid w:val="00C13118"/>
    <w:rsid w:val="00C14929"/>
    <w:rsid w:val="00C15A36"/>
    <w:rsid w:val="00C214E2"/>
    <w:rsid w:val="00C21780"/>
    <w:rsid w:val="00C30043"/>
    <w:rsid w:val="00C302BD"/>
    <w:rsid w:val="00C331FB"/>
    <w:rsid w:val="00C3350B"/>
    <w:rsid w:val="00C34432"/>
    <w:rsid w:val="00C34B4D"/>
    <w:rsid w:val="00C352A5"/>
    <w:rsid w:val="00C47357"/>
    <w:rsid w:val="00C51D76"/>
    <w:rsid w:val="00C541CB"/>
    <w:rsid w:val="00C613D7"/>
    <w:rsid w:val="00C61460"/>
    <w:rsid w:val="00C61647"/>
    <w:rsid w:val="00C655B5"/>
    <w:rsid w:val="00C7052D"/>
    <w:rsid w:val="00C72572"/>
    <w:rsid w:val="00C763BC"/>
    <w:rsid w:val="00C76DDD"/>
    <w:rsid w:val="00C7772D"/>
    <w:rsid w:val="00C800E6"/>
    <w:rsid w:val="00C81C1B"/>
    <w:rsid w:val="00C84CF3"/>
    <w:rsid w:val="00C84EBA"/>
    <w:rsid w:val="00C85D69"/>
    <w:rsid w:val="00C8695E"/>
    <w:rsid w:val="00C879ED"/>
    <w:rsid w:val="00C92C68"/>
    <w:rsid w:val="00C9455C"/>
    <w:rsid w:val="00C951A6"/>
    <w:rsid w:val="00CA13E6"/>
    <w:rsid w:val="00CA1C90"/>
    <w:rsid w:val="00CA21DD"/>
    <w:rsid w:val="00CA4DC8"/>
    <w:rsid w:val="00CB3305"/>
    <w:rsid w:val="00CB39E5"/>
    <w:rsid w:val="00CB5DF0"/>
    <w:rsid w:val="00CB6615"/>
    <w:rsid w:val="00CC2C00"/>
    <w:rsid w:val="00CC375B"/>
    <w:rsid w:val="00CC3AF8"/>
    <w:rsid w:val="00CC546F"/>
    <w:rsid w:val="00CD0AC0"/>
    <w:rsid w:val="00CD2B38"/>
    <w:rsid w:val="00CE08B3"/>
    <w:rsid w:val="00CE4910"/>
    <w:rsid w:val="00CE681A"/>
    <w:rsid w:val="00CF2A1E"/>
    <w:rsid w:val="00CF4211"/>
    <w:rsid w:val="00CF7B4D"/>
    <w:rsid w:val="00D00E44"/>
    <w:rsid w:val="00D010DF"/>
    <w:rsid w:val="00D02A5A"/>
    <w:rsid w:val="00D04D66"/>
    <w:rsid w:val="00D109CD"/>
    <w:rsid w:val="00D11842"/>
    <w:rsid w:val="00D126A6"/>
    <w:rsid w:val="00D147A1"/>
    <w:rsid w:val="00D14D06"/>
    <w:rsid w:val="00D14E9B"/>
    <w:rsid w:val="00D14F92"/>
    <w:rsid w:val="00D167EF"/>
    <w:rsid w:val="00D21BC9"/>
    <w:rsid w:val="00D227F6"/>
    <w:rsid w:val="00D231CA"/>
    <w:rsid w:val="00D2373C"/>
    <w:rsid w:val="00D2565F"/>
    <w:rsid w:val="00D2735E"/>
    <w:rsid w:val="00D320FB"/>
    <w:rsid w:val="00D34072"/>
    <w:rsid w:val="00D36973"/>
    <w:rsid w:val="00D44C86"/>
    <w:rsid w:val="00D46490"/>
    <w:rsid w:val="00D46728"/>
    <w:rsid w:val="00D46773"/>
    <w:rsid w:val="00D516FF"/>
    <w:rsid w:val="00D51B0D"/>
    <w:rsid w:val="00D52641"/>
    <w:rsid w:val="00D5310C"/>
    <w:rsid w:val="00D5773E"/>
    <w:rsid w:val="00D6026F"/>
    <w:rsid w:val="00D60D2C"/>
    <w:rsid w:val="00D6279A"/>
    <w:rsid w:val="00D6444F"/>
    <w:rsid w:val="00D647F9"/>
    <w:rsid w:val="00D66217"/>
    <w:rsid w:val="00D70B65"/>
    <w:rsid w:val="00D80987"/>
    <w:rsid w:val="00D80DBA"/>
    <w:rsid w:val="00D823D9"/>
    <w:rsid w:val="00D82AD1"/>
    <w:rsid w:val="00D83E39"/>
    <w:rsid w:val="00D868B2"/>
    <w:rsid w:val="00D919A6"/>
    <w:rsid w:val="00D926E4"/>
    <w:rsid w:val="00D93BBA"/>
    <w:rsid w:val="00D941C3"/>
    <w:rsid w:val="00D9459B"/>
    <w:rsid w:val="00DA0372"/>
    <w:rsid w:val="00DA116E"/>
    <w:rsid w:val="00DA2554"/>
    <w:rsid w:val="00DA3DC2"/>
    <w:rsid w:val="00DB031B"/>
    <w:rsid w:val="00DC082E"/>
    <w:rsid w:val="00DC1DA6"/>
    <w:rsid w:val="00DC4E83"/>
    <w:rsid w:val="00DC6782"/>
    <w:rsid w:val="00DD33CC"/>
    <w:rsid w:val="00DD44EB"/>
    <w:rsid w:val="00DE1447"/>
    <w:rsid w:val="00DE1A3D"/>
    <w:rsid w:val="00DE2982"/>
    <w:rsid w:val="00DE45B4"/>
    <w:rsid w:val="00DF60B5"/>
    <w:rsid w:val="00E00966"/>
    <w:rsid w:val="00E00BBC"/>
    <w:rsid w:val="00E01075"/>
    <w:rsid w:val="00E02648"/>
    <w:rsid w:val="00E02EBA"/>
    <w:rsid w:val="00E02F47"/>
    <w:rsid w:val="00E12915"/>
    <w:rsid w:val="00E142F0"/>
    <w:rsid w:val="00E160B1"/>
    <w:rsid w:val="00E16B4F"/>
    <w:rsid w:val="00E16CC4"/>
    <w:rsid w:val="00E2011B"/>
    <w:rsid w:val="00E22B28"/>
    <w:rsid w:val="00E22E2F"/>
    <w:rsid w:val="00E24CD4"/>
    <w:rsid w:val="00E267DE"/>
    <w:rsid w:val="00E272AD"/>
    <w:rsid w:val="00E274E5"/>
    <w:rsid w:val="00E34832"/>
    <w:rsid w:val="00E3519D"/>
    <w:rsid w:val="00E35B81"/>
    <w:rsid w:val="00E41FC2"/>
    <w:rsid w:val="00E44345"/>
    <w:rsid w:val="00E53D2F"/>
    <w:rsid w:val="00E5531B"/>
    <w:rsid w:val="00E63166"/>
    <w:rsid w:val="00E63E59"/>
    <w:rsid w:val="00E643F9"/>
    <w:rsid w:val="00E64B5D"/>
    <w:rsid w:val="00E67289"/>
    <w:rsid w:val="00E70E17"/>
    <w:rsid w:val="00E71AAD"/>
    <w:rsid w:val="00E73C1D"/>
    <w:rsid w:val="00E75310"/>
    <w:rsid w:val="00E756F6"/>
    <w:rsid w:val="00E769C2"/>
    <w:rsid w:val="00E76A9B"/>
    <w:rsid w:val="00E8209B"/>
    <w:rsid w:val="00E839ED"/>
    <w:rsid w:val="00E847C3"/>
    <w:rsid w:val="00E85EE3"/>
    <w:rsid w:val="00E87650"/>
    <w:rsid w:val="00E87A41"/>
    <w:rsid w:val="00E9089A"/>
    <w:rsid w:val="00E94CD8"/>
    <w:rsid w:val="00E95468"/>
    <w:rsid w:val="00E96A53"/>
    <w:rsid w:val="00EA0213"/>
    <w:rsid w:val="00EA19AB"/>
    <w:rsid w:val="00EA3048"/>
    <w:rsid w:val="00EA3770"/>
    <w:rsid w:val="00EA5305"/>
    <w:rsid w:val="00EA54DF"/>
    <w:rsid w:val="00EA632D"/>
    <w:rsid w:val="00EA76F0"/>
    <w:rsid w:val="00EB1679"/>
    <w:rsid w:val="00EB32D0"/>
    <w:rsid w:val="00EB5274"/>
    <w:rsid w:val="00EC0947"/>
    <w:rsid w:val="00EC0C5B"/>
    <w:rsid w:val="00EC37E4"/>
    <w:rsid w:val="00EC63B1"/>
    <w:rsid w:val="00EC6425"/>
    <w:rsid w:val="00EC7847"/>
    <w:rsid w:val="00ED27CC"/>
    <w:rsid w:val="00ED32F7"/>
    <w:rsid w:val="00EE02A7"/>
    <w:rsid w:val="00EE2B47"/>
    <w:rsid w:val="00EF3FE0"/>
    <w:rsid w:val="00EF6FB7"/>
    <w:rsid w:val="00F0072A"/>
    <w:rsid w:val="00F103C2"/>
    <w:rsid w:val="00F11C3D"/>
    <w:rsid w:val="00F12F98"/>
    <w:rsid w:val="00F13AFA"/>
    <w:rsid w:val="00F15729"/>
    <w:rsid w:val="00F15C79"/>
    <w:rsid w:val="00F2132C"/>
    <w:rsid w:val="00F21C7B"/>
    <w:rsid w:val="00F229C1"/>
    <w:rsid w:val="00F23448"/>
    <w:rsid w:val="00F24840"/>
    <w:rsid w:val="00F40ADE"/>
    <w:rsid w:val="00F41969"/>
    <w:rsid w:val="00F43C96"/>
    <w:rsid w:val="00F46E56"/>
    <w:rsid w:val="00F47F6C"/>
    <w:rsid w:val="00F51134"/>
    <w:rsid w:val="00F533FC"/>
    <w:rsid w:val="00F548C7"/>
    <w:rsid w:val="00F54CB5"/>
    <w:rsid w:val="00F562B0"/>
    <w:rsid w:val="00F56CB1"/>
    <w:rsid w:val="00F579CB"/>
    <w:rsid w:val="00F57A70"/>
    <w:rsid w:val="00F57EF9"/>
    <w:rsid w:val="00F63AEE"/>
    <w:rsid w:val="00F6480B"/>
    <w:rsid w:val="00F701F3"/>
    <w:rsid w:val="00F7089C"/>
    <w:rsid w:val="00F71180"/>
    <w:rsid w:val="00F726CD"/>
    <w:rsid w:val="00F747CF"/>
    <w:rsid w:val="00F82137"/>
    <w:rsid w:val="00F82B31"/>
    <w:rsid w:val="00F82D3C"/>
    <w:rsid w:val="00F86852"/>
    <w:rsid w:val="00F87226"/>
    <w:rsid w:val="00F874DD"/>
    <w:rsid w:val="00F90E49"/>
    <w:rsid w:val="00F9369B"/>
    <w:rsid w:val="00F94E4E"/>
    <w:rsid w:val="00F9712A"/>
    <w:rsid w:val="00FA0C58"/>
    <w:rsid w:val="00FA17DD"/>
    <w:rsid w:val="00FA2377"/>
    <w:rsid w:val="00FA387C"/>
    <w:rsid w:val="00FA528A"/>
    <w:rsid w:val="00FB273C"/>
    <w:rsid w:val="00FB2B82"/>
    <w:rsid w:val="00FB54A0"/>
    <w:rsid w:val="00FB57EC"/>
    <w:rsid w:val="00FB5F25"/>
    <w:rsid w:val="00FB6120"/>
    <w:rsid w:val="00FB708E"/>
    <w:rsid w:val="00FB7EA2"/>
    <w:rsid w:val="00FB7F93"/>
    <w:rsid w:val="00FC0FA9"/>
    <w:rsid w:val="00FC3F4D"/>
    <w:rsid w:val="00FD1758"/>
    <w:rsid w:val="00FD5A44"/>
    <w:rsid w:val="00FD5C76"/>
    <w:rsid w:val="00FE1C6C"/>
    <w:rsid w:val="00FE70CB"/>
    <w:rsid w:val="00FF12BE"/>
    <w:rsid w:val="00FF205A"/>
    <w:rsid w:val="00FF3212"/>
    <w:rsid w:val="00FF367E"/>
    <w:rsid w:val="00FF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690AFD-F722-46F1-86F2-3AC80DD8B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9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03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3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on</Company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afre</dc:creator>
  <cp:lastModifiedBy>Alina Freiman</cp:lastModifiedBy>
  <cp:revision>3</cp:revision>
  <dcterms:created xsi:type="dcterms:W3CDTF">2015-10-16T16:52:00Z</dcterms:created>
  <dcterms:modified xsi:type="dcterms:W3CDTF">2015-10-18T05:05:00Z</dcterms:modified>
</cp:coreProperties>
</file>